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formatHTML"/>
        <w:rPr/>
      </w:pPr>
      <w:r>
        <w:rPr/>
        <w:t>&gt;jgi|Nemve1|212534|fgenesh1_pg.scaffold_157000053</w:t>
      </w:r>
    </w:p>
    <w:p>
      <w:pPr>
        <w:pStyle w:val="PrformatHTML"/>
        <w:rPr/>
      </w:pPr>
      <w:r>
        <w:rPr/>
        <w:t>MVIRYSVQCTRDYYGPNCTTHCIPRDGTSGHYTCDLKTGGRVCRPGWHGPQCRVYCIPRDDDVNGHFTCQ</w:t>
      </w:r>
    </w:p>
    <w:p>
      <w:pPr>
        <w:pStyle w:val="PrformatHTML"/>
        <w:rPr/>
      </w:pPr>
      <w:r>
        <w:rPr/>
        <w:t>TGTGLKICLANWYGVLCKTYCAPINNSDAGYNCDVTGSRVCLPGWYPREQCETLCIPHNDSTASYTCDSQ</w:t>
      </w:r>
    </w:p>
    <w:p>
      <w:pPr>
        <w:pStyle w:val="PrformatHTML"/>
        <w:rPr/>
      </w:pPr>
      <w:r>
        <w:rPr/>
        <w:t>TGSKTCLSGWSGPECDCRPRLDASAGYTCNETTGQKICYPGWYGRNCNVACSPRNDSTGHYNCNADTGAK</w:t>
      </w:r>
    </w:p>
    <w:p>
      <w:pPr>
        <w:pStyle w:val="PrformatHTML"/>
        <w:rPr/>
      </w:pPr>
      <w:r>
        <w:rPr/>
        <w:t>ECLESWIGEQCDVYCVPDNQTHSCLANGTRKCQQHWYGQQCHVFCQPRPIQYTCQSTTGAKVCSQGWYGE</w:t>
      </w:r>
    </w:p>
    <w:p>
      <w:pPr>
        <w:pStyle w:val="PrformatHTML"/>
        <w:rPr/>
      </w:pPr>
      <w:r>
        <w:rPr/>
        <w:t>DCSTFCKARDSDWFGHFDCDRNGSRVCHMYWHGPECKAYCKPHRNSTLGYYRCDDHGNPLCERDWYGTKC</w:t>
      </w:r>
    </w:p>
    <w:p>
      <w:pPr>
        <w:pStyle w:val="PrformatHTML"/>
        <w:rPr/>
      </w:pPr>
      <w:r>
        <w:rPr/>
        <w:t>TVYCRPRDDEEGHYSCGAVDGRRVCLEDWYGENCTVHCVADKEGHFTCDGKTGQRVCLPGWGGQDCQQGK</w:t>
      </w:r>
    </w:p>
    <w:p>
      <w:pPr>
        <w:pStyle w:val="PrformatHTML"/>
        <w:rPr/>
      </w:pPr>
      <w:r>
        <w:rPr/>
        <w:t>AHLGRTLVGRVAQIQKKTE*</w:t>
      </w:r>
    </w:p>
    <w:p>
      <w:pPr>
        <w:pStyle w:val="Normal"/>
        <w:rPr/>
      </w:pPr>
      <w:r>
        <w:rPr/>
      </w:r>
    </w:p>
    <w:p>
      <w:pPr>
        <w:pStyle w:val="PrformatHTML"/>
        <w:rPr/>
      </w:pPr>
      <w:r>
        <w:rPr/>
        <w:t>&gt;jgi|Nemve1|11703|gw.288.14.1</w:t>
      </w:r>
    </w:p>
    <w:p>
      <w:pPr>
        <w:pStyle w:val="PrformatHTML"/>
        <w:rPr/>
      </w:pPr>
      <w:r>
        <w:rPr/>
        <w:t>SCNATTGEKICHAGWYGNLXEKICHAGWYGNLCDTYCIPTNDSSGHYSCNATTGEKICHAGWYGRLCDTY</w:t>
      </w:r>
    </w:p>
    <w:p>
      <w:pPr>
        <w:pStyle w:val="PrformatHTML"/>
        <w:rPr/>
      </w:pPr>
      <w:r>
        <w:rPr/>
        <w:t>CIPTNDSSGHYSCNVTTGEKICHAGWYGRLXEKICHAGWYGRLCDIYCIPTNDSSGHYSCNATTGEKICH</w:t>
      </w:r>
    </w:p>
    <w:p>
      <w:pPr>
        <w:pStyle w:val="PrformatHTML"/>
        <w:rPr/>
      </w:pPr>
      <w:r>
        <w:rPr/>
        <w:t>AGWYGSLCDIYCIPTNDSSGHYSCNVTTGEKICHAGWYGRLCDIYCIPTNDSSGHYSCNATTGEKICHAG</w:t>
      </w:r>
    </w:p>
    <w:p>
      <w:pPr>
        <w:pStyle w:val="PrformatHTML"/>
        <w:rPr/>
      </w:pPr>
      <w:r>
        <w:rPr/>
        <w:t>WYGNLCDIYCIPTNDSSGHYSCNATTGEKICHVGWHGKLCDTYXMICHAHWYGESCSTNCSPQNNSLGHF</w:t>
      </w:r>
    </w:p>
    <w:p>
      <w:pPr>
        <w:pStyle w:val="PrformatHTML"/>
        <w:rPr/>
      </w:pPr>
      <w:r>
        <w:rPr/>
        <w:t>ECDPQSGIKICHSGWFGPICLKRCHDNWYGENCTVFCKALSSDHQHYNCDNTTGSKLCHPDWFGENCTRI</w:t>
      </w:r>
    </w:p>
    <w:p>
      <w:pPr>
        <w:pStyle w:val="PrformatHTML"/>
        <w:rPr/>
      </w:pPr>
      <w:r>
        <w:rPr/>
        <w:t>CLDDWYGGNCTTYCKSSNGSYYYCKHDSGKRVCLDDWHGERCNKICLPNWYGVNCSKYCKEKDDNSGNYR</w:t>
      </w:r>
    </w:p>
    <w:p>
      <w:pPr>
        <w:pStyle w:val="PrformatHTML"/>
        <w:rPr/>
      </w:pPr>
      <w:r>
        <w:rPr/>
        <w:t>CDNSTGEKICLPNWYGKICLPNWYGINCIKYCKEKDDNSGNYRCDNSTGEKICLPNWYGVNCSKYCKEKG</w:t>
      </w:r>
    </w:p>
    <w:p>
      <w:pPr>
        <w:pStyle w:val="PrformatHTML"/>
        <w:rPr/>
      </w:pPr>
      <w:r>
        <w:rPr/>
        <w:t>DNSGNYRCDNSTGEKICLPNWYGVNCSKYCK</w:t>
      </w:r>
    </w:p>
    <w:p>
      <w:pPr>
        <w:pStyle w:val="Normal"/>
        <w:rPr/>
      </w:pPr>
      <w:r>
        <w:rPr/>
      </w:r>
    </w:p>
    <w:p>
      <w:pPr>
        <w:pStyle w:val="PrformatHTML"/>
        <w:rPr/>
      </w:pPr>
      <w:r>
        <w:rPr/>
        <w:t>&gt;jgi|Nemve1|60816|gw.21.273.1</w:t>
      </w:r>
    </w:p>
    <w:p>
      <w:pPr>
        <w:pStyle w:val="PrformatHTML"/>
        <w:rPr/>
      </w:pPr>
      <w:r>
        <w:rPr/>
        <w:t>WYGPDCTTNCTPRNDSFGHYECDSSTGAVVCHSGWYGPTCTVNWAKICRNDWYGVNCTEYCTPRNKVGGH</w:t>
      </w:r>
    </w:p>
    <w:p>
      <w:pPr>
        <w:pStyle w:val="PrformatHTML"/>
        <w:rPr/>
      </w:pPr>
      <w:r>
        <w:rPr/>
        <w:t>YSCDMATGAKICDSNWYGLNCTRFCKPQDSLLGHYNCSVNGSKVCHREWYGATCDVHCVPRNDSSGHFSC</w:t>
      </w:r>
    </w:p>
    <w:p>
      <w:pPr>
        <w:pStyle w:val="PrformatHTML"/>
        <w:rPr/>
      </w:pPr>
      <w:r>
        <w:rPr/>
        <w:t>NTTSGEKVCLRDWYGDRCEIFCLSRNDSLGHYSCNANGTKVCHKDWYGDLCARICFPNWYGVNCTRFCKP</w:t>
      </w:r>
    </w:p>
    <w:p>
      <w:pPr>
        <w:pStyle w:val="PrformatHTML"/>
        <w:rPr/>
      </w:pPr>
      <w:r>
        <w:rPr/>
        <w:t>DNESTFFCDKSTGTRVCNAGWYGINCTTQCICHENWYGQACTTFCEARNDSTGHYSCNLTNGQKVCHRDW</w:t>
      </w:r>
    </w:p>
    <w:p>
      <w:pPr>
        <w:pStyle w:val="PrformatHTML"/>
        <w:rPr/>
      </w:pPr>
      <w:r>
        <w:rPr/>
        <w:t>YGPFCDVNCNSNSSHFTCNKTTGARVCHSNWYGTYCDVYCNSNSSSHFACNKTTGARVCHRDWYGSLCNV</w:t>
      </w:r>
    </w:p>
    <w:p>
      <w:pPr>
        <w:pStyle w:val="PrformatHTML"/>
        <w:rPr/>
      </w:pPr>
      <w:r>
        <w:rPr/>
        <w:t>SFCLKNWFGPRCDVFCESDNSRYVCAPGNGSKMCLPGWTGANCLNP</w:t>
      </w:r>
    </w:p>
    <w:p>
      <w:pPr>
        <w:pStyle w:val="Normal"/>
        <w:rPr/>
      </w:pPr>
      <w:r>
        <w:rPr/>
      </w:r>
    </w:p>
    <w:p>
      <w:pPr>
        <w:pStyle w:val="PrformatHTML"/>
        <w:rPr/>
      </w:pPr>
      <w:r>
        <w:rPr/>
        <w:t>&gt;jgi|Nemve1|212543|fgenesh1_pg.scaffold_157000062</w:t>
      </w:r>
    </w:p>
    <w:p>
      <w:pPr>
        <w:pStyle w:val="PrformatHTML"/>
        <w:rPr/>
      </w:pPr>
      <w:r>
        <w:rPr/>
        <w:t>MGPGEISHIWRQFSYKQGDLYHNEGPQVFRVRDFAFSCDRDTESSREHKRRDSGEMLRTNLKVFRVAGPS</w:t>
      </w:r>
    </w:p>
    <w:p>
      <w:pPr>
        <w:pStyle w:val="PrformatHTML"/>
        <w:rPr/>
      </w:pPr>
      <w:r>
        <w:rPr/>
        <w:t>VFLRSGYEFSRRTHAGFEKMLRMNCTLVSQSLERRFTNECVVASYHGSEKETFDAWDRESVEAESGGHVS</w:t>
      </w:r>
    </w:p>
    <w:p>
      <w:pPr>
        <w:pStyle w:val="PrformatHTML"/>
        <w:rPr/>
      </w:pPr>
      <w:r>
        <w:rPr/>
        <w:t>VVFKRYRNPTRRRYDGHCCEHVFWSRCGTCDTYLKICLTDFANPRSIKHCPLGSVRTKRLGRDDFRFHLR</w:t>
      </w:r>
    </w:p>
    <w:p>
      <w:pPr>
        <w:pStyle w:val="PrformatHTML"/>
        <w:rPr/>
      </w:pPr>
      <w:r>
        <w:rPr/>
        <w:t>ITRAFTRFKGNIGLYVESWDHDTFTADDLVDKLSLTLHLTRPDPNNHVTSLYRRTLQGRRASLSAELNVY</w:t>
      </w:r>
    </w:p>
    <w:p>
      <w:pPr>
        <w:pStyle w:val="PrformatHTML"/>
        <w:rPr/>
      </w:pPr>
      <w:r>
        <w:rPr/>
        <w:t>CDPHYYGTACATYCRARDDQYGHYTCNLHGEKVCRPTWHGANCLARCVEYDDSARGHSKCDANGRRVCRE</w:t>
      </w:r>
    </w:p>
    <w:p>
      <w:pPr>
        <w:pStyle w:val="PrformatHTML"/>
        <w:rPr/>
      </w:pPr>
      <w:r>
        <w:rPr/>
        <w:t>GWYGKNCLKYCMERDDHQGHYTCDMMGEKVCREGWYGDDCRIHCVPTESDVQGHYSCDGAGRRVCNDGWH</w:t>
      </w:r>
    </w:p>
    <w:p>
      <w:pPr>
        <w:pStyle w:val="PrformatHTML"/>
        <w:rPr/>
      </w:pPr>
      <w:r>
        <w:rPr/>
        <w:t>GDKCSVYCKETDDERGHYTCGVKGQRVCHVGWALPNCKTCAQGYNPPNCTAPCVPANNSTQGHYTCDKQD</w:t>
      </w:r>
    </w:p>
    <w:p>
      <w:pPr>
        <w:pStyle w:val="PrformatHTML"/>
        <w:rPr/>
      </w:pPr>
      <w:r>
        <w:rPr/>
        <w:t>NKKCRMWWHGVNCTTYCVPHMDPVHGHYTCDSHGNKTCHPGWYGDSCSKKCEDASTELSCQGLKQCKPGF</w:t>
      </w:r>
    </w:p>
    <w:p>
      <w:pPr>
        <w:pStyle w:val="PrformatHTML"/>
        <w:rPr/>
      </w:pPr>
      <w:r>
        <w:rPr/>
        <w:t>ARPDCTECEPGFFGVNCSKSCLVGKLGNVVCGASGERKCRKWWYGVDCDVYCVPHDDDTNGHFTCDSNGS</w:t>
      </w:r>
    </w:p>
    <w:p>
      <w:pPr>
        <w:pStyle w:val="PrformatHTML"/>
        <w:rPr/>
      </w:pPr>
      <w:r>
        <w:rPr/>
        <w:t>WRCILGWAVPECKLKESHKAMAREADVGLFSVN*</w:t>
      </w:r>
    </w:p>
    <w:p>
      <w:pPr>
        <w:pStyle w:val="Normal"/>
        <w:rPr/>
      </w:pPr>
      <w:r>
        <w:rPr/>
      </w:r>
    </w:p>
    <w:p>
      <w:pPr>
        <w:pStyle w:val="PrformatHTML"/>
        <w:rPr/>
      </w:pPr>
      <w:r>
        <w:rPr/>
        <w:t>&gt;jgi|Nemve1|119841|e_gw.165.66.1</w:t>
      </w:r>
    </w:p>
    <w:p>
      <w:pPr>
        <w:pStyle w:val="PrformatHTML"/>
        <w:rPr/>
      </w:pPr>
      <w:r>
        <w:rPr/>
        <w:t>QCNKNYYGPECSMKCQQKDNIEGHYTCDEATGRKICLPGNVLASCTGIKTCLPGWHGDRCNIYCRKTPTS</w:t>
      </w:r>
    </w:p>
    <w:p>
      <w:pPr>
        <w:pStyle w:val="PrformatHTML"/>
        <w:rPr/>
      </w:pPr>
      <w:r>
        <w:rPr/>
        <w:t>ICDGSGKKYCLPNWYGKDCSKYCAPTGNFACNSLTGERGCVAGWYGDQCDRYCIATHDDTAAFSCSETGE</w:t>
      </w:r>
    </w:p>
    <w:p>
      <w:pPr>
        <w:pStyle w:val="PrformatHTML"/>
        <w:rPr/>
      </w:pPr>
      <w:r>
        <w:rPr/>
        <w:t>KVCHKGWYGTNCERHCVRTRNSVCSNITGERICNKGWHGVNCDTYCMPRNDQNAAYSCDKDGKKACFPLW</w:t>
      </w:r>
    </w:p>
    <w:p>
      <w:pPr>
        <w:pStyle w:val="PrformatHTML"/>
        <w:rPr/>
      </w:pPr>
      <w:r>
        <w:rPr/>
        <w:t>YGSECDKSCKFGWYGPQCDCSPKDDKTAGYTCDKLTGVRVCQPGWTGFMCDSRGN*</w:t>
      </w:r>
    </w:p>
    <w:p>
      <w:pPr>
        <w:pStyle w:val="Normal"/>
        <w:rPr/>
      </w:pPr>
      <w:r>
        <w:rPr/>
      </w:r>
    </w:p>
    <w:p>
      <w:pPr>
        <w:pStyle w:val="PrformatHTML"/>
        <w:rPr/>
      </w:pPr>
      <w:r>
        <w:rPr/>
        <w:t>&gt;jgi|Nemve1|148964|e_gw.2717.2.1</w:t>
      </w:r>
    </w:p>
    <w:p>
      <w:pPr>
        <w:pStyle w:val="PrformatHTML"/>
        <w:rPr/>
      </w:pPr>
      <w:r>
        <w:rPr/>
        <w:t>RCDNSTGEKICLPNWYGVNCSKYCKEKDENSGNYRCDNSTGEKICLPNWYGVNCIKYCKEKDDNSGNYRC</w:t>
      </w:r>
    </w:p>
    <w:p>
      <w:pPr>
        <w:pStyle w:val="PrformatHTML"/>
        <w:rPr/>
      </w:pPr>
      <w:r>
        <w:rPr/>
        <w:t>DNSTGEKICLPNWYGVNCSKYCKEKDDNSGNYRCDNSTGEKICLPNWYGVNCIKYCKEKDDNSGNYRCEN</w:t>
      </w:r>
    </w:p>
    <w:p>
      <w:pPr>
        <w:pStyle w:val="PrformatHTML"/>
        <w:rPr/>
      </w:pPr>
      <w:r>
        <w:rPr/>
        <w:t>STGEKICLPNWYGVNCSKYCKEKDENSGNYRCENSTGEKICLPNWYGVNCSQYCKKKDDNSGHYKCDD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14:05:00Z</dcterms:created>
  <dc:creator>GAZAVE</dc:creator>
  <dc:description/>
  <cp:keywords/>
  <dc:language>en-US</dc:language>
  <cp:lastModifiedBy>GAZAVE</cp:lastModifiedBy>
  <dcterms:modified xsi:type="dcterms:W3CDTF">2009-06-18T14:12:00Z</dcterms:modified>
  <cp:revision>2</cp:revision>
  <dc:subject/>
  <dc:title/>
</cp:coreProperties>
</file>